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597482" w14:textId="1A3E8500" w:rsidR="001B1C84" w:rsidRPr="00385272" w:rsidRDefault="001B1C84" w:rsidP="001B1C8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0A7A4C" w14:paraId="7010F5EB" w14:textId="77777777" w:rsidTr="00510A7E">
        <w:tc>
          <w:tcPr>
            <w:tcW w:w="2254" w:type="dxa"/>
          </w:tcPr>
          <w:p w14:paraId="15D761FE" w14:textId="77777777" w:rsidR="000A7A4C" w:rsidRDefault="000A7A4C" w:rsidP="001B1C84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2254" w:type="dxa"/>
          </w:tcPr>
          <w:p w14:paraId="02D6FAAF" w14:textId="77777777" w:rsidR="000A7A4C" w:rsidRDefault="000A7A4C" w:rsidP="001B1C84">
            <w:pPr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 w:hint="eastAsia"/>
              </w:rPr>
              <w:t>Clinical model</w:t>
            </w:r>
          </w:p>
        </w:tc>
        <w:tc>
          <w:tcPr>
            <w:tcW w:w="2254" w:type="dxa"/>
          </w:tcPr>
          <w:p w14:paraId="0C5BC1E7" w14:textId="77777777" w:rsidR="000A7A4C" w:rsidRDefault="000A7A4C" w:rsidP="001B1C84">
            <w:pPr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 w:hint="eastAsia"/>
              </w:rPr>
              <w:t>Radiomics model</w:t>
            </w:r>
          </w:p>
        </w:tc>
        <w:tc>
          <w:tcPr>
            <w:tcW w:w="2254" w:type="dxa"/>
          </w:tcPr>
          <w:p w14:paraId="372A627C" w14:textId="77777777" w:rsidR="000A7A4C" w:rsidRDefault="000A7A4C" w:rsidP="001B1C84">
            <w:pPr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 w:hint="eastAsia"/>
              </w:rPr>
              <w:t>Combined model</w:t>
            </w:r>
          </w:p>
        </w:tc>
      </w:tr>
      <w:tr w:rsidR="000A7A4C" w14:paraId="77A4FAE7" w14:textId="77777777" w:rsidTr="00510A7E">
        <w:tc>
          <w:tcPr>
            <w:tcW w:w="2254" w:type="dxa"/>
          </w:tcPr>
          <w:p w14:paraId="55B722D8" w14:textId="77777777" w:rsidR="000A7A4C" w:rsidRDefault="000A7A4C" w:rsidP="001B1C84">
            <w:pPr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 w:hint="eastAsia"/>
              </w:rPr>
              <w:t>Internal validation</w:t>
            </w:r>
          </w:p>
        </w:tc>
        <w:tc>
          <w:tcPr>
            <w:tcW w:w="2254" w:type="dxa"/>
          </w:tcPr>
          <w:p w14:paraId="6DC096A7" w14:textId="77777777" w:rsidR="000A7A4C" w:rsidRDefault="000A7A4C" w:rsidP="001B1C84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2254" w:type="dxa"/>
          </w:tcPr>
          <w:p w14:paraId="10606AE0" w14:textId="77777777" w:rsidR="000A7A4C" w:rsidRDefault="000A7A4C" w:rsidP="001B1C84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2254" w:type="dxa"/>
          </w:tcPr>
          <w:p w14:paraId="5DF0BD8F" w14:textId="77777777" w:rsidR="000A7A4C" w:rsidRDefault="000A7A4C" w:rsidP="001B1C84">
            <w:pPr>
              <w:rPr>
                <w:rFonts w:ascii="Times New Roman" w:eastAsiaTheme="minorHAnsi" w:hAnsi="Times New Roman" w:cs="Times New Roman"/>
              </w:rPr>
            </w:pPr>
          </w:p>
        </w:tc>
      </w:tr>
      <w:tr w:rsidR="002B5678" w14:paraId="6668D095" w14:textId="77777777" w:rsidTr="00510A7E">
        <w:tc>
          <w:tcPr>
            <w:tcW w:w="2254" w:type="dxa"/>
          </w:tcPr>
          <w:p w14:paraId="0F3A5599" w14:textId="77777777" w:rsidR="002B5678" w:rsidRDefault="002B5678" w:rsidP="002B5678">
            <w:pPr>
              <w:jc w:val="right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 w:hint="eastAsia"/>
              </w:rPr>
              <w:t>Clinical model</w:t>
            </w:r>
          </w:p>
        </w:tc>
        <w:tc>
          <w:tcPr>
            <w:tcW w:w="2254" w:type="dxa"/>
          </w:tcPr>
          <w:p w14:paraId="4BF294CA" w14:textId="2DE218C1" w:rsidR="002B5678" w:rsidRPr="002B0D51" w:rsidRDefault="002B5678" w:rsidP="002B5678">
            <w:pPr>
              <w:rPr>
                <w:rFonts w:ascii="Times New Roman" w:eastAsiaTheme="minorHAnsi" w:hAnsi="Times New Roman" w:cs="Times New Roman"/>
              </w:rPr>
            </w:pPr>
            <w:r w:rsidRPr="002B0D51">
              <w:rPr>
                <w:rFonts w:ascii="Times New Roman" w:eastAsiaTheme="minorHAnsi" w:hAnsi="Times New Roman" w:cs="Times New Roman" w:hint="eastAsia"/>
              </w:rPr>
              <w:t>Reference</w:t>
            </w:r>
          </w:p>
        </w:tc>
        <w:tc>
          <w:tcPr>
            <w:tcW w:w="2254" w:type="dxa"/>
          </w:tcPr>
          <w:p w14:paraId="3442EACA" w14:textId="361D3A17" w:rsidR="002B5678" w:rsidRPr="002B0D51" w:rsidRDefault="00B62E2B" w:rsidP="002B5678">
            <w:pPr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0</w:t>
            </w:r>
            <w:r w:rsidR="009C632A">
              <w:rPr>
                <w:rFonts w:ascii="Times New Roman" w:eastAsiaTheme="minorHAnsi" w:hAnsi="Times New Roman" w:cs="Times New Roman" w:hint="eastAsia"/>
              </w:rPr>
              <w:t>.</w:t>
            </w:r>
            <w:r w:rsidR="002B5678" w:rsidRPr="002B0D51">
              <w:rPr>
                <w:rFonts w:ascii="Times New Roman" w:eastAsiaTheme="minorHAnsi" w:hAnsi="Times New Roman" w:cs="Times New Roman"/>
              </w:rPr>
              <w:t>2</w:t>
            </w:r>
            <w:r w:rsidR="009C632A">
              <w:rPr>
                <w:rFonts w:ascii="Times New Roman" w:eastAsiaTheme="minorHAnsi" w:hAnsi="Times New Roman" w:cs="Times New Roman"/>
              </w:rPr>
              <w:t>1</w:t>
            </w:r>
          </w:p>
        </w:tc>
        <w:tc>
          <w:tcPr>
            <w:tcW w:w="2254" w:type="dxa"/>
          </w:tcPr>
          <w:p w14:paraId="06362652" w14:textId="342D5A79" w:rsidR="002B5678" w:rsidRPr="002B0D51" w:rsidRDefault="00B62E2B" w:rsidP="002B5678">
            <w:pPr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0</w:t>
            </w:r>
            <w:r w:rsidR="009C632A">
              <w:rPr>
                <w:rFonts w:ascii="Times New Roman" w:eastAsiaTheme="minorHAnsi" w:hAnsi="Times New Roman" w:cs="Times New Roman" w:hint="eastAsia"/>
              </w:rPr>
              <w:t>.</w:t>
            </w:r>
            <w:r w:rsidR="002B5678" w:rsidRPr="002B0D51">
              <w:rPr>
                <w:rFonts w:ascii="Times New Roman" w:eastAsiaTheme="minorHAnsi" w:hAnsi="Times New Roman" w:cs="Times New Roman"/>
              </w:rPr>
              <w:t>01</w:t>
            </w:r>
          </w:p>
        </w:tc>
      </w:tr>
      <w:tr w:rsidR="002B5678" w14:paraId="223AA151" w14:textId="77777777" w:rsidTr="00510A7E">
        <w:tc>
          <w:tcPr>
            <w:tcW w:w="2254" w:type="dxa"/>
          </w:tcPr>
          <w:p w14:paraId="5E16D831" w14:textId="77777777" w:rsidR="002B5678" w:rsidRDefault="002B5678" w:rsidP="002B5678">
            <w:pPr>
              <w:jc w:val="right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 w:hint="eastAsia"/>
              </w:rPr>
              <w:t>Radiomics model</w:t>
            </w:r>
          </w:p>
        </w:tc>
        <w:tc>
          <w:tcPr>
            <w:tcW w:w="2254" w:type="dxa"/>
          </w:tcPr>
          <w:p w14:paraId="2D70B781" w14:textId="5ADAECD0" w:rsidR="002B5678" w:rsidRPr="002B0D51" w:rsidRDefault="00B62E2B" w:rsidP="002B5678">
            <w:pPr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0</w:t>
            </w:r>
            <w:r w:rsidR="009C632A">
              <w:rPr>
                <w:rFonts w:ascii="Times New Roman" w:eastAsiaTheme="minorHAnsi" w:hAnsi="Times New Roman" w:cs="Times New Roman" w:hint="eastAsia"/>
              </w:rPr>
              <w:t>.</w:t>
            </w:r>
            <w:r w:rsidR="002B5678" w:rsidRPr="002B0D51">
              <w:rPr>
                <w:rFonts w:ascii="Times New Roman" w:eastAsiaTheme="minorHAnsi" w:hAnsi="Times New Roman" w:cs="Times New Roman"/>
              </w:rPr>
              <w:t>2</w:t>
            </w:r>
            <w:r w:rsidR="009C632A">
              <w:rPr>
                <w:rFonts w:ascii="Times New Roman" w:eastAsiaTheme="minorHAnsi" w:hAnsi="Times New Roman" w:cs="Times New Roman"/>
              </w:rPr>
              <w:t>1</w:t>
            </w:r>
          </w:p>
        </w:tc>
        <w:tc>
          <w:tcPr>
            <w:tcW w:w="2254" w:type="dxa"/>
          </w:tcPr>
          <w:p w14:paraId="583C9253" w14:textId="57905190" w:rsidR="002B5678" w:rsidRPr="002B0D51" w:rsidRDefault="002B5678" w:rsidP="002B5678">
            <w:pPr>
              <w:rPr>
                <w:rFonts w:ascii="Times New Roman" w:eastAsiaTheme="minorHAnsi" w:hAnsi="Times New Roman" w:cs="Times New Roman"/>
              </w:rPr>
            </w:pPr>
            <w:r w:rsidRPr="002B0D51">
              <w:rPr>
                <w:rFonts w:ascii="Times New Roman" w:eastAsiaTheme="minorHAnsi" w:hAnsi="Times New Roman" w:cs="Times New Roman" w:hint="eastAsia"/>
              </w:rPr>
              <w:t>Reference</w:t>
            </w:r>
          </w:p>
        </w:tc>
        <w:tc>
          <w:tcPr>
            <w:tcW w:w="2254" w:type="dxa"/>
          </w:tcPr>
          <w:p w14:paraId="26C6586A" w14:textId="0D1A79E9" w:rsidR="002B5678" w:rsidRPr="002B0D51" w:rsidRDefault="00B62E2B" w:rsidP="002B5678">
            <w:pPr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0</w:t>
            </w:r>
            <w:r w:rsidR="009C632A">
              <w:rPr>
                <w:rFonts w:ascii="Times New Roman" w:eastAsiaTheme="minorHAnsi" w:hAnsi="Times New Roman" w:cs="Times New Roman" w:hint="eastAsia"/>
              </w:rPr>
              <w:t>.</w:t>
            </w:r>
            <w:r w:rsidR="002B5678" w:rsidRPr="002B0D51">
              <w:rPr>
                <w:rFonts w:ascii="Times New Roman" w:eastAsiaTheme="minorHAnsi" w:hAnsi="Times New Roman" w:cs="Times New Roman"/>
              </w:rPr>
              <w:t>0</w:t>
            </w:r>
            <w:r w:rsidR="009C632A">
              <w:rPr>
                <w:rFonts w:ascii="Times New Roman" w:eastAsiaTheme="minorHAnsi" w:hAnsi="Times New Roman" w:cs="Times New Roman"/>
              </w:rPr>
              <w:t>3</w:t>
            </w:r>
          </w:p>
        </w:tc>
      </w:tr>
      <w:tr w:rsidR="002B5678" w14:paraId="0233A4E9" w14:textId="77777777" w:rsidTr="00510A7E">
        <w:tc>
          <w:tcPr>
            <w:tcW w:w="2254" w:type="dxa"/>
          </w:tcPr>
          <w:p w14:paraId="3E4B6CDA" w14:textId="77777777" w:rsidR="002B5678" w:rsidRDefault="002B5678" w:rsidP="002B5678">
            <w:pPr>
              <w:jc w:val="right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 w:hint="eastAsia"/>
              </w:rPr>
              <w:t>Combined model</w:t>
            </w:r>
          </w:p>
        </w:tc>
        <w:tc>
          <w:tcPr>
            <w:tcW w:w="2254" w:type="dxa"/>
          </w:tcPr>
          <w:p w14:paraId="6E9BCB86" w14:textId="5DB9F9DD" w:rsidR="002B5678" w:rsidRPr="002B0D51" w:rsidRDefault="00B62E2B" w:rsidP="002B5678">
            <w:pPr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0</w:t>
            </w:r>
            <w:r w:rsidR="009C632A">
              <w:rPr>
                <w:rFonts w:ascii="Times New Roman" w:eastAsiaTheme="minorHAnsi" w:hAnsi="Times New Roman" w:cs="Times New Roman" w:hint="eastAsia"/>
              </w:rPr>
              <w:t>.</w:t>
            </w:r>
            <w:r w:rsidR="002B5678" w:rsidRPr="002B0D51">
              <w:rPr>
                <w:rFonts w:ascii="Times New Roman" w:eastAsiaTheme="minorHAnsi" w:hAnsi="Times New Roman" w:cs="Times New Roman"/>
              </w:rPr>
              <w:t>01</w:t>
            </w:r>
          </w:p>
        </w:tc>
        <w:tc>
          <w:tcPr>
            <w:tcW w:w="2254" w:type="dxa"/>
          </w:tcPr>
          <w:p w14:paraId="69DBB5D5" w14:textId="3122C8CD" w:rsidR="002B5678" w:rsidRPr="002B0D51" w:rsidRDefault="00B62E2B" w:rsidP="002B5678">
            <w:pPr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0</w:t>
            </w:r>
            <w:r w:rsidR="009C632A">
              <w:rPr>
                <w:rFonts w:ascii="Times New Roman" w:eastAsiaTheme="minorHAnsi" w:hAnsi="Times New Roman" w:cs="Times New Roman" w:hint="eastAsia"/>
              </w:rPr>
              <w:t>.</w:t>
            </w:r>
            <w:r w:rsidR="002B5678" w:rsidRPr="002B0D51">
              <w:rPr>
                <w:rFonts w:ascii="Times New Roman" w:eastAsiaTheme="minorHAnsi" w:hAnsi="Times New Roman" w:cs="Times New Roman"/>
              </w:rPr>
              <w:t>0</w:t>
            </w:r>
            <w:r w:rsidR="009C632A">
              <w:rPr>
                <w:rFonts w:ascii="Times New Roman" w:eastAsiaTheme="minorHAnsi" w:hAnsi="Times New Roman" w:cs="Times New Roman"/>
              </w:rPr>
              <w:t>3</w:t>
            </w:r>
          </w:p>
        </w:tc>
        <w:tc>
          <w:tcPr>
            <w:tcW w:w="2254" w:type="dxa"/>
          </w:tcPr>
          <w:p w14:paraId="2CDBAAC9" w14:textId="0951B4EA" w:rsidR="002B5678" w:rsidRPr="002B0D51" w:rsidRDefault="002B5678" w:rsidP="002B5678">
            <w:pPr>
              <w:rPr>
                <w:rFonts w:ascii="Times New Roman" w:eastAsiaTheme="minorHAnsi" w:hAnsi="Times New Roman" w:cs="Times New Roman"/>
              </w:rPr>
            </w:pPr>
            <w:r w:rsidRPr="002B0D51">
              <w:rPr>
                <w:rFonts w:ascii="Times New Roman" w:eastAsiaTheme="minorHAnsi" w:hAnsi="Times New Roman" w:cs="Times New Roman" w:hint="eastAsia"/>
              </w:rPr>
              <w:t>Reference</w:t>
            </w:r>
          </w:p>
        </w:tc>
      </w:tr>
      <w:tr w:rsidR="002B5678" w14:paraId="2367EB86" w14:textId="77777777" w:rsidTr="00510A7E">
        <w:tc>
          <w:tcPr>
            <w:tcW w:w="2254" w:type="dxa"/>
          </w:tcPr>
          <w:p w14:paraId="124A217D" w14:textId="77777777" w:rsidR="002B5678" w:rsidRDefault="002B5678" w:rsidP="002B5678">
            <w:pPr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Ex</w:t>
            </w:r>
            <w:r>
              <w:rPr>
                <w:rFonts w:ascii="Times New Roman" w:eastAsiaTheme="minorHAnsi" w:hAnsi="Times New Roman" w:cs="Times New Roman" w:hint="eastAsia"/>
              </w:rPr>
              <w:t>ternal validation</w:t>
            </w:r>
          </w:p>
        </w:tc>
        <w:tc>
          <w:tcPr>
            <w:tcW w:w="2254" w:type="dxa"/>
          </w:tcPr>
          <w:p w14:paraId="40F37DA6" w14:textId="77777777" w:rsidR="002B5678" w:rsidRPr="002B0D51" w:rsidRDefault="002B5678" w:rsidP="002B5678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2254" w:type="dxa"/>
          </w:tcPr>
          <w:p w14:paraId="58280D7D" w14:textId="77777777" w:rsidR="002B5678" w:rsidRPr="002B0D51" w:rsidRDefault="002B5678" w:rsidP="002B5678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2254" w:type="dxa"/>
          </w:tcPr>
          <w:p w14:paraId="139A597E" w14:textId="77777777" w:rsidR="002B5678" w:rsidRPr="002B0D51" w:rsidRDefault="002B5678" w:rsidP="002B5678">
            <w:pPr>
              <w:rPr>
                <w:rFonts w:ascii="Times New Roman" w:eastAsiaTheme="minorHAnsi" w:hAnsi="Times New Roman" w:cs="Times New Roman"/>
              </w:rPr>
            </w:pPr>
          </w:p>
        </w:tc>
      </w:tr>
      <w:tr w:rsidR="002B5678" w14:paraId="3AE143AA" w14:textId="77777777" w:rsidTr="00510A7E">
        <w:tc>
          <w:tcPr>
            <w:tcW w:w="2254" w:type="dxa"/>
          </w:tcPr>
          <w:p w14:paraId="64C348B9" w14:textId="77777777" w:rsidR="002B5678" w:rsidRDefault="002B5678" w:rsidP="002B5678">
            <w:pPr>
              <w:jc w:val="right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 w:hint="eastAsia"/>
              </w:rPr>
              <w:t>Clinical model</w:t>
            </w:r>
          </w:p>
        </w:tc>
        <w:tc>
          <w:tcPr>
            <w:tcW w:w="2254" w:type="dxa"/>
          </w:tcPr>
          <w:p w14:paraId="32C9C144" w14:textId="04BDEAA4" w:rsidR="002B5678" w:rsidRPr="002B0D51" w:rsidRDefault="002B5678" w:rsidP="002B5678">
            <w:pPr>
              <w:rPr>
                <w:rFonts w:ascii="Times New Roman" w:eastAsiaTheme="minorHAnsi" w:hAnsi="Times New Roman" w:cs="Times New Roman"/>
              </w:rPr>
            </w:pPr>
            <w:r w:rsidRPr="002B0D51">
              <w:rPr>
                <w:rFonts w:ascii="Times New Roman" w:eastAsiaTheme="minorHAnsi" w:hAnsi="Times New Roman" w:cs="Times New Roman" w:hint="eastAsia"/>
              </w:rPr>
              <w:t>Reference</w:t>
            </w:r>
          </w:p>
        </w:tc>
        <w:tc>
          <w:tcPr>
            <w:tcW w:w="2254" w:type="dxa"/>
          </w:tcPr>
          <w:p w14:paraId="0108224D" w14:textId="222E86C8" w:rsidR="002B5678" w:rsidRPr="002B0D51" w:rsidRDefault="00B62E2B" w:rsidP="002B5678">
            <w:pPr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0</w:t>
            </w:r>
            <w:r w:rsidR="009C632A">
              <w:rPr>
                <w:rFonts w:ascii="Times New Roman" w:eastAsiaTheme="minorHAnsi" w:hAnsi="Times New Roman" w:cs="Times New Roman" w:hint="eastAsia"/>
              </w:rPr>
              <w:t>.</w:t>
            </w:r>
            <w:r w:rsidR="002B5678" w:rsidRPr="002B0D51">
              <w:rPr>
                <w:rFonts w:ascii="Times New Roman" w:eastAsiaTheme="minorHAnsi" w:hAnsi="Times New Roman" w:cs="Times New Roman" w:hint="eastAsia"/>
              </w:rPr>
              <w:t>28</w:t>
            </w:r>
          </w:p>
        </w:tc>
        <w:tc>
          <w:tcPr>
            <w:tcW w:w="2254" w:type="dxa"/>
          </w:tcPr>
          <w:p w14:paraId="30189A39" w14:textId="588F3890" w:rsidR="002B5678" w:rsidRPr="002B0D51" w:rsidRDefault="00B62E2B" w:rsidP="002B5678">
            <w:pPr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0</w:t>
            </w:r>
            <w:r w:rsidR="009C632A">
              <w:rPr>
                <w:rFonts w:ascii="Times New Roman" w:eastAsiaTheme="minorHAnsi" w:hAnsi="Times New Roman" w:cs="Times New Roman"/>
              </w:rPr>
              <w:t>.</w:t>
            </w:r>
            <w:r w:rsidR="002B5678" w:rsidRPr="002B0D51">
              <w:rPr>
                <w:rFonts w:ascii="Times New Roman" w:eastAsiaTheme="minorHAnsi" w:hAnsi="Times New Roman" w:cs="Times New Roman"/>
              </w:rPr>
              <w:t>03</w:t>
            </w:r>
          </w:p>
        </w:tc>
      </w:tr>
      <w:tr w:rsidR="002B5678" w14:paraId="2DD1033B" w14:textId="77777777" w:rsidTr="00510A7E">
        <w:tc>
          <w:tcPr>
            <w:tcW w:w="2254" w:type="dxa"/>
          </w:tcPr>
          <w:p w14:paraId="6EEDB69F" w14:textId="77777777" w:rsidR="002B5678" w:rsidRDefault="002B5678" w:rsidP="002B5678">
            <w:pPr>
              <w:jc w:val="right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 w:hint="eastAsia"/>
              </w:rPr>
              <w:t>Radiomics model</w:t>
            </w:r>
          </w:p>
        </w:tc>
        <w:tc>
          <w:tcPr>
            <w:tcW w:w="2254" w:type="dxa"/>
          </w:tcPr>
          <w:p w14:paraId="3083DC76" w14:textId="121F86E3" w:rsidR="002B5678" w:rsidRPr="002B0D51" w:rsidRDefault="00B62E2B" w:rsidP="002B5678">
            <w:pPr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0</w:t>
            </w:r>
            <w:r w:rsidR="009C632A">
              <w:rPr>
                <w:rFonts w:ascii="Times New Roman" w:eastAsiaTheme="minorHAnsi" w:hAnsi="Times New Roman" w:cs="Times New Roman" w:hint="eastAsia"/>
              </w:rPr>
              <w:t>.</w:t>
            </w:r>
            <w:r w:rsidR="002B5678" w:rsidRPr="002B0D51">
              <w:rPr>
                <w:rFonts w:ascii="Times New Roman" w:eastAsiaTheme="minorHAnsi" w:hAnsi="Times New Roman" w:cs="Times New Roman" w:hint="eastAsia"/>
              </w:rPr>
              <w:t>28</w:t>
            </w:r>
          </w:p>
        </w:tc>
        <w:tc>
          <w:tcPr>
            <w:tcW w:w="2254" w:type="dxa"/>
          </w:tcPr>
          <w:p w14:paraId="4DAD6785" w14:textId="105991DE" w:rsidR="002B5678" w:rsidRPr="002B0D51" w:rsidRDefault="002B5678" w:rsidP="002B5678">
            <w:pPr>
              <w:rPr>
                <w:rFonts w:ascii="Times New Roman" w:eastAsiaTheme="minorHAnsi" w:hAnsi="Times New Roman" w:cs="Times New Roman"/>
              </w:rPr>
            </w:pPr>
            <w:r w:rsidRPr="002B0D51">
              <w:rPr>
                <w:rFonts w:ascii="Times New Roman" w:eastAsiaTheme="minorHAnsi" w:hAnsi="Times New Roman" w:cs="Times New Roman" w:hint="eastAsia"/>
              </w:rPr>
              <w:t>Reference</w:t>
            </w:r>
          </w:p>
        </w:tc>
        <w:tc>
          <w:tcPr>
            <w:tcW w:w="2254" w:type="dxa"/>
          </w:tcPr>
          <w:p w14:paraId="10692C31" w14:textId="51DFB978" w:rsidR="002B5678" w:rsidRPr="002B0D51" w:rsidRDefault="00B62E2B" w:rsidP="002B5678">
            <w:pPr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0</w:t>
            </w:r>
            <w:r w:rsidR="009C632A">
              <w:rPr>
                <w:rFonts w:ascii="Times New Roman" w:eastAsiaTheme="minorHAnsi" w:hAnsi="Times New Roman" w:cs="Times New Roman" w:hint="eastAsia"/>
              </w:rPr>
              <w:t>.</w:t>
            </w:r>
            <w:r w:rsidR="002B5678" w:rsidRPr="002B0D51">
              <w:rPr>
                <w:rFonts w:ascii="Times New Roman" w:eastAsiaTheme="minorHAnsi" w:hAnsi="Times New Roman" w:cs="Times New Roman"/>
              </w:rPr>
              <w:t>0</w:t>
            </w:r>
            <w:r w:rsidR="009C632A">
              <w:rPr>
                <w:rFonts w:ascii="Times New Roman" w:eastAsiaTheme="minorHAnsi" w:hAnsi="Times New Roman" w:cs="Times New Roman"/>
              </w:rPr>
              <w:t>2</w:t>
            </w:r>
          </w:p>
        </w:tc>
      </w:tr>
      <w:tr w:rsidR="002B5678" w14:paraId="7CE7B8C9" w14:textId="77777777" w:rsidTr="00510A7E">
        <w:tc>
          <w:tcPr>
            <w:tcW w:w="2254" w:type="dxa"/>
          </w:tcPr>
          <w:p w14:paraId="4675C773" w14:textId="77777777" w:rsidR="002B5678" w:rsidRDefault="002B5678" w:rsidP="002B5678">
            <w:pPr>
              <w:jc w:val="right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 w:hint="eastAsia"/>
              </w:rPr>
              <w:t>Combined model</w:t>
            </w:r>
          </w:p>
        </w:tc>
        <w:tc>
          <w:tcPr>
            <w:tcW w:w="2254" w:type="dxa"/>
          </w:tcPr>
          <w:p w14:paraId="2F715887" w14:textId="54CB9077" w:rsidR="002B5678" w:rsidRPr="002B0D51" w:rsidRDefault="00B62E2B" w:rsidP="002B5678">
            <w:pPr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0</w:t>
            </w:r>
            <w:r w:rsidR="009C632A">
              <w:rPr>
                <w:rFonts w:ascii="Times New Roman" w:eastAsiaTheme="minorHAnsi" w:hAnsi="Times New Roman" w:cs="Times New Roman" w:hint="eastAsia"/>
              </w:rPr>
              <w:t>.</w:t>
            </w:r>
            <w:r w:rsidR="002B5678" w:rsidRPr="002B0D51">
              <w:rPr>
                <w:rFonts w:ascii="Times New Roman" w:eastAsiaTheme="minorHAnsi" w:hAnsi="Times New Roman" w:cs="Times New Roman" w:hint="eastAsia"/>
              </w:rPr>
              <w:t>03</w:t>
            </w:r>
          </w:p>
        </w:tc>
        <w:tc>
          <w:tcPr>
            <w:tcW w:w="2254" w:type="dxa"/>
          </w:tcPr>
          <w:p w14:paraId="2A5DED0A" w14:textId="50BD7072" w:rsidR="002B5678" w:rsidRPr="002B0D51" w:rsidRDefault="00B62E2B" w:rsidP="002B5678">
            <w:pPr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0</w:t>
            </w:r>
            <w:r w:rsidR="009C632A">
              <w:rPr>
                <w:rFonts w:ascii="Times New Roman" w:eastAsiaTheme="minorHAnsi" w:hAnsi="Times New Roman" w:cs="Times New Roman" w:hint="eastAsia"/>
              </w:rPr>
              <w:t>.</w:t>
            </w:r>
            <w:r w:rsidR="002B5678" w:rsidRPr="002B0D51">
              <w:rPr>
                <w:rFonts w:ascii="Times New Roman" w:eastAsiaTheme="minorHAnsi" w:hAnsi="Times New Roman" w:cs="Times New Roman"/>
              </w:rPr>
              <w:t>0</w:t>
            </w:r>
            <w:r w:rsidR="009C632A">
              <w:rPr>
                <w:rFonts w:ascii="Times New Roman" w:eastAsiaTheme="minorHAnsi" w:hAnsi="Times New Roman" w:cs="Times New Roman"/>
              </w:rPr>
              <w:t>2</w:t>
            </w:r>
          </w:p>
        </w:tc>
        <w:tc>
          <w:tcPr>
            <w:tcW w:w="2254" w:type="dxa"/>
          </w:tcPr>
          <w:p w14:paraId="705B62BC" w14:textId="489808ED" w:rsidR="002B5678" w:rsidRPr="002B0D51" w:rsidRDefault="002B5678" w:rsidP="002B5678">
            <w:pPr>
              <w:rPr>
                <w:rFonts w:ascii="Times New Roman" w:eastAsiaTheme="minorHAnsi" w:hAnsi="Times New Roman" w:cs="Times New Roman"/>
              </w:rPr>
            </w:pPr>
            <w:r w:rsidRPr="002B0D51">
              <w:rPr>
                <w:rFonts w:ascii="Times New Roman" w:eastAsiaTheme="minorHAnsi" w:hAnsi="Times New Roman" w:cs="Times New Roman" w:hint="eastAsia"/>
              </w:rPr>
              <w:t>Reference</w:t>
            </w:r>
          </w:p>
        </w:tc>
      </w:tr>
    </w:tbl>
    <w:p w14:paraId="60A8E5D6" w14:textId="4D876A88" w:rsidR="000A7A4C" w:rsidRDefault="000478E3" w:rsidP="001B1C84">
      <w:pPr>
        <w:rPr>
          <w:rFonts w:ascii="Times New Roman" w:eastAsiaTheme="minorHAnsi" w:hAnsi="Times New Roman" w:cs="Times New Roman"/>
        </w:rPr>
      </w:pPr>
      <w:r w:rsidRPr="000478E3">
        <w:rPr>
          <w:rFonts w:ascii="Times New Roman" w:eastAsiaTheme="minorHAnsi" w:hAnsi="Times New Roman" w:cs="Times New Roman"/>
        </w:rPr>
        <w:t>The bootstrap method was used to perform pairwise comparisons between AUCs for the variables.</w:t>
      </w:r>
    </w:p>
    <w:p w14:paraId="5F0EB5FA" w14:textId="51490E05" w:rsidR="00866AE4" w:rsidRDefault="00866AE4" w:rsidP="001B1C84">
      <w:pPr>
        <w:rPr>
          <w:rFonts w:ascii="Times New Roman" w:eastAsiaTheme="minorHAnsi" w:hAnsi="Times New Roman" w:cs="Times New Roman"/>
        </w:rPr>
      </w:pPr>
      <w:r w:rsidRPr="00F03B94">
        <w:rPr>
          <w:rFonts w:ascii="Times New Roman" w:eastAsiaTheme="minorHAnsi" w:hAnsi="Times New Roman" w:cs="Times New Roman"/>
          <w:i/>
        </w:rPr>
        <w:t>AUC</w:t>
      </w:r>
      <w:r w:rsidR="00E52DEF">
        <w:rPr>
          <w:rFonts w:ascii="Times New Roman" w:eastAsiaTheme="minorHAnsi" w:hAnsi="Times New Roman" w:cs="Times New Roman"/>
        </w:rPr>
        <w:t xml:space="preserve">, </w:t>
      </w:r>
      <w:r>
        <w:rPr>
          <w:rFonts w:ascii="Times New Roman" w:eastAsiaTheme="minorHAnsi" w:hAnsi="Times New Roman" w:cs="Times New Roman"/>
        </w:rPr>
        <w:t>area under the receiver operating characteristics curve</w:t>
      </w:r>
    </w:p>
    <w:p w14:paraId="592758B6" w14:textId="558310B0" w:rsidR="00B621B6" w:rsidRDefault="00B621B6" w:rsidP="001B1C84">
      <w:pPr>
        <w:rPr>
          <w:rFonts w:ascii="Times New Roman" w:eastAsiaTheme="minorHAnsi" w:hAnsi="Times New Roman" w:cs="Times New Roman"/>
        </w:rPr>
      </w:pPr>
    </w:p>
    <w:p w14:paraId="20241039" w14:textId="228F1DD8" w:rsidR="00B621B6" w:rsidRDefault="00B621B6" w:rsidP="001B1C84">
      <w:pPr>
        <w:rPr>
          <w:rFonts w:ascii="Times New Roman" w:eastAsiaTheme="minorHAnsi" w:hAnsi="Times New Roman" w:cs="Times New Roman"/>
        </w:rPr>
      </w:pPr>
    </w:p>
    <w:p w14:paraId="6778B7B7" w14:textId="1D2CD5ED" w:rsidR="00B621B6" w:rsidRDefault="00B621B6" w:rsidP="001B1C84">
      <w:pPr>
        <w:rPr>
          <w:rFonts w:ascii="Times New Roman" w:eastAsiaTheme="minorHAnsi" w:hAnsi="Times New Roman" w:cs="Times New Roman"/>
        </w:rPr>
      </w:pPr>
    </w:p>
    <w:p w14:paraId="5C17B4E5" w14:textId="1483A031" w:rsidR="00B621B6" w:rsidRDefault="00B621B6" w:rsidP="001B1C84">
      <w:pPr>
        <w:rPr>
          <w:rFonts w:ascii="Times New Roman" w:eastAsiaTheme="minorHAnsi" w:hAnsi="Times New Roman" w:cs="Times New Roman"/>
        </w:rPr>
      </w:pPr>
    </w:p>
    <w:p w14:paraId="18A539F7" w14:textId="15AD7B1F" w:rsidR="00B621B6" w:rsidRDefault="00B621B6" w:rsidP="001B1C84">
      <w:pPr>
        <w:rPr>
          <w:rFonts w:ascii="Times New Roman" w:eastAsiaTheme="minorHAnsi" w:hAnsi="Times New Roman" w:cs="Times New Roman"/>
        </w:rPr>
      </w:pPr>
    </w:p>
    <w:p w14:paraId="3B590531" w14:textId="6128F3BA" w:rsidR="00B621B6" w:rsidRDefault="00B621B6" w:rsidP="001B1C84">
      <w:pPr>
        <w:rPr>
          <w:rFonts w:ascii="Times New Roman" w:eastAsiaTheme="minorHAnsi" w:hAnsi="Times New Roman" w:cs="Times New Roman"/>
        </w:rPr>
      </w:pPr>
    </w:p>
    <w:p w14:paraId="7B1B18FC" w14:textId="599A6365" w:rsidR="00B621B6" w:rsidRDefault="00B621B6" w:rsidP="001B1C84">
      <w:pPr>
        <w:rPr>
          <w:rFonts w:ascii="Times New Roman" w:eastAsiaTheme="minorHAnsi" w:hAnsi="Times New Roman" w:cs="Times New Roman"/>
        </w:rPr>
      </w:pPr>
    </w:p>
    <w:p w14:paraId="12E4109B" w14:textId="525DC7E6" w:rsidR="00B621B6" w:rsidRDefault="00B621B6" w:rsidP="001B1C84">
      <w:pPr>
        <w:rPr>
          <w:rFonts w:ascii="Times New Roman" w:eastAsiaTheme="minorHAnsi" w:hAnsi="Times New Roman" w:cs="Times New Roman"/>
        </w:rPr>
      </w:pPr>
    </w:p>
    <w:p w14:paraId="72CAA83B" w14:textId="63A4CBEE" w:rsidR="00B621B6" w:rsidRDefault="00B621B6" w:rsidP="001B1C84">
      <w:pPr>
        <w:rPr>
          <w:rFonts w:ascii="Times New Roman" w:eastAsiaTheme="minorHAnsi" w:hAnsi="Times New Roman" w:cs="Times New Roman"/>
        </w:rPr>
      </w:pPr>
    </w:p>
    <w:p w14:paraId="443043E6" w14:textId="0AA9B19D" w:rsidR="00B621B6" w:rsidRDefault="00B621B6" w:rsidP="001B1C84">
      <w:pPr>
        <w:rPr>
          <w:rFonts w:ascii="Times New Roman" w:eastAsiaTheme="minorHAnsi" w:hAnsi="Times New Roman" w:cs="Times New Roman"/>
        </w:rPr>
      </w:pPr>
    </w:p>
    <w:p w14:paraId="2B0F8C75" w14:textId="0E8C35BB" w:rsidR="00B621B6" w:rsidRDefault="00B621B6" w:rsidP="001B1C84">
      <w:pPr>
        <w:rPr>
          <w:rFonts w:ascii="Times New Roman" w:eastAsiaTheme="minorHAnsi" w:hAnsi="Times New Roman" w:cs="Times New Roman"/>
        </w:rPr>
      </w:pPr>
    </w:p>
    <w:p w14:paraId="33F5F684" w14:textId="7DFEE68A" w:rsidR="00B621B6" w:rsidRDefault="00B621B6" w:rsidP="001B1C84">
      <w:pPr>
        <w:rPr>
          <w:rFonts w:ascii="Times New Roman" w:eastAsiaTheme="minorHAnsi" w:hAnsi="Times New Roman" w:cs="Times New Roman"/>
        </w:rPr>
      </w:pPr>
    </w:p>
    <w:p w14:paraId="36DF2C00" w14:textId="2AA7DD2F" w:rsidR="00B621B6" w:rsidRDefault="00B621B6" w:rsidP="001B1C84">
      <w:pPr>
        <w:rPr>
          <w:rFonts w:ascii="Times New Roman" w:eastAsiaTheme="minorHAnsi" w:hAnsi="Times New Roman" w:cs="Times New Roman"/>
        </w:rPr>
      </w:pPr>
    </w:p>
    <w:p w14:paraId="04DD1E1B" w14:textId="31D8B6F8" w:rsidR="00B621B6" w:rsidRDefault="00B621B6" w:rsidP="001B1C84">
      <w:pPr>
        <w:rPr>
          <w:rFonts w:ascii="Times New Roman" w:eastAsiaTheme="minorHAnsi" w:hAnsi="Times New Roman" w:cs="Times New Roman"/>
        </w:rPr>
      </w:pPr>
    </w:p>
    <w:p w14:paraId="61F014AB" w14:textId="5255D663" w:rsidR="00B621B6" w:rsidRDefault="00B621B6" w:rsidP="001B1C84">
      <w:pPr>
        <w:rPr>
          <w:rFonts w:ascii="Times New Roman" w:eastAsiaTheme="minorHAnsi" w:hAnsi="Times New Roman" w:cs="Times New Roman"/>
        </w:rPr>
      </w:pPr>
    </w:p>
    <w:p w14:paraId="420E6DE1" w14:textId="3E9A2961" w:rsidR="00B621B6" w:rsidRDefault="00B621B6" w:rsidP="001B1C84">
      <w:pPr>
        <w:rPr>
          <w:rFonts w:ascii="Times New Roman" w:eastAsiaTheme="minorHAnsi" w:hAnsi="Times New Roman" w:cs="Times New Roman"/>
        </w:rPr>
      </w:pPr>
    </w:p>
    <w:p w14:paraId="3B324382" w14:textId="4C1921A1" w:rsidR="00B621B6" w:rsidRDefault="00B621B6" w:rsidP="001B1C84">
      <w:pPr>
        <w:rPr>
          <w:rFonts w:ascii="Times New Roman" w:eastAsiaTheme="minorHAnsi" w:hAnsi="Times New Roman" w:cs="Times New Roman"/>
        </w:rPr>
      </w:pPr>
    </w:p>
    <w:p w14:paraId="7B2BEC03" w14:textId="77777777" w:rsidR="00B45C61" w:rsidRDefault="00B45C61" w:rsidP="001B1C84">
      <w:pPr>
        <w:rPr>
          <w:rFonts w:ascii="Times New Roman" w:eastAsiaTheme="minorHAnsi" w:hAnsi="Times New Roman" w:cs="Times New Roman"/>
        </w:rPr>
      </w:pPr>
    </w:p>
    <w:p w14:paraId="53AAAD3F" w14:textId="55C5279F" w:rsidR="00B621B6" w:rsidRDefault="00B621B6" w:rsidP="001B1C84">
      <w:pPr>
        <w:rPr>
          <w:rFonts w:ascii="Times New Roman" w:eastAsiaTheme="minorHAnsi" w:hAnsi="Times New Roman" w:cs="Times New Roman"/>
        </w:rPr>
      </w:pPr>
    </w:p>
    <w:sectPr w:rsidR="00B621B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5F1403" w14:textId="77777777" w:rsidR="003604C7" w:rsidRDefault="003604C7" w:rsidP="000A7A4C">
      <w:pPr>
        <w:spacing w:after="0" w:line="240" w:lineRule="auto"/>
      </w:pPr>
      <w:r>
        <w:separator/>
      </w:r>
    </w:p>
  </w:endnote>
  <w:endnote w:type="continuationSeparator" w:id="0">
    <w:p w14:paraId="6A4785AA" w14:textId="77777777" w:rsidR="003604C7" w:rsidRDefault="003604C7" w:rsidP="000A7A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D018C9D" w14:textId="77777777" w:rsidR="003604C7" w:rsidRDefault="003604C7" w:rsidP="000A7A4C">
      <w:pPr>
        <w:spacing w:after="0" w:line="240" w:lineRule="auto"/>
      </w:pPr>
      <w:r>
        <w:separator/>
      </w:r>
    </w:p>
  </w:footnote>
  <w:footnote w:type="continuationSeparator" w:id="0">
    <w:p w14:paraId="0F546B3A" w14:textId="77777777" w:rsidR="003604C7" w:rsidRDefault="003604C7" w:rsidP="000A7A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2961F6E"/>
    <w:multiLevelType w:val="hybridMultilevel"/>
    <w:tmpl w:val="CEAC4FBA"/>
    <w:lvl w:ilvl="0" w:tplc="B45CC5EE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77CF1246"/>
    <w:multiLevelType w:val="hybridMultilevel"/>
    <w:tmpl w:val="B29CAF46"/>
    <w:lvl w:ilvl="0" w:tplc="F08A6F00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41831257">
    <w:abstractNumId w:val="1"/>
  </w:num>
  <w:num w:numId="2" w16cid:durableId="4969660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activeWritingStyle w:appName="MSWord" w:lang="en-US" w:vendorID="64" w:dllVersion="6" w:nlCheck="1" w:checkStyle="1"/>
  <w:activeWritingStyle w:appName="MSWord" w:lang="en-US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EztzCwMDc2MjezsLRU0lEKTi0uzszPAykwrAUAxhExjCwAAAA="/>
  </w:docVars>
  <w:rsids>
    <w:rsidRoot w:val="001D4D03"/>
    <w:rsid w:val="0001382D"/>
    <w:rsid w:val="0004019D"/>
    <w:rsid w:val="000478E3"/>
    <w:rsid w:val="00061730"/>
    <w:rsid w:val="00081889"/>
    <w:rsid w:val="000A7A4C"/>
    <w:rsid w:val="000D0963"/>
    <w:rsid w:val="00134A1C"/>
    <w:rsid w:val="001465A6"/>
    <w:rsid w:val="00165C90"/>
    <w:rsid w:val="00173351"/>
    <w:rsid w:val="001B1C84"/>
    <w:rsid w:val="001D32B8"/>
    <w:rsid w:val="001D4D03"/>
    <w:rsid w:val="0026431F"/>
    <w:rsid w:val="00286D95"/>
    <w:rsid w:val="002907A2"/>
    <w:rsid w:val="002A210B"/>
    <w:rsid w:val="002B0D51"/>
    <w:rsid w:val="002B4D5D"/>
    <w:rsid w:val="002B5678"/>
    <w:rsid w:val="002D73DB"/>
    <w:rsid w:val="0033051B"/>
    <w:rsid w:val="00332A08"/>
    <w:rsid w:val="00351ED9"/>
    <w:rsid w:val="003604C7"/>
    <w:rsid w:val="00377399"/>
    <w:rsid w:val="00385272"/>
    <w:rsid w:val="0039468B"/>
    <w:rsid w:val="003C030E"/>
    <w:rsid w:val="003C7144"/>
    <w:rsid w:val="00437470"/>
    <w:rsid w:val="00452256"/>
    <w:rsid w:val="00462329"/>
    <w:rsid w:val="00467321"/>
    <w:rsid w:val="004B5BB9"/>
    <w:rsid w:val="004F1CEC"/>
    <w:rsid w:val="00506A79"/>
    <w:rsid w:val="00510A7E"/>
    <w:rsid w:val="005A24F5"/>
    <w:rsid w:val="005A6565"/>
    <w:rsid w:val="005C1064"/>
    <w:rsid w:val="005D18C1"/>
    <w:rsid w:val="005D683D"/>
    <w:rsid w:val="005E66A2"/>
    <w:rsid w:val="005F669F"/>
    <w:rsid w:val="0063181E"/>
    <w:rsid w:val="0064300D"/>
    <w:rsid w:val="00656B20"/>
    <w:rsid w:val="00660074"/>
    <w:rsid w:val="00665D50"/>
    <w:rsid w:val="0068138F"/>
    <w:rsid w:val="00686071"/>
    <w:rsid w:val="006D0447"/>
    <w:rsid w:val="006F293B"/>
    <w:rsid w:val="00727ACC"/>
    <w:rsid w:val="007417A9"/>
    <w:rsid w:val="0074699E"/>
    <w:rsid w:val="007752B8"/>
    <w:rsid w:val="007B08F0"/>
    <w:rsid w:val="007D3FD1"/>
    <w:rsid w:val="007E2DC2"/>
    <w:rsid w:val="007F30B9"/>
    <w:rsid w:val="00804788"/>
    <w:rsid w:val="00810BF9"/>
    <w:rsid w:val="00814A4E"/>
    <w:rsid w:val="00815386"/>
    <w:rsid w:val="0082250B"/>
    <w:rsid w:val="0085199C"/>
    <w:rsid w:val="00866AE4"/>
    <w:rsid w:val="008800D7"/>
    <w:rsid w:val="008A3E7D"/>
    <w:rsid w:val="00923DB3"/>
    <w:rsid w:val="009322B6"/>
    <w:rsid w:val="00991663"/>
    <w:rsid w:val="009C0567"/>
    <w:rsid w:val="009C632A"/>
    <w:rsid w:val="009E56D1"/>
    <w:rsid w:val="009F1500"/>
    <w:rsid w:val="00A16C3F"/>
    <w:rsid w:val="00A17593"/>
    <w:rsid w:val="00A53780"/>
    <w:rsid w:val="00AA3D7D"/>
    <w:rsid w:val="00AE4086"/>
    <w:rsid w:val="00B1085E"/>
    <w:rsid w:val="00B1124C"/>
    <w:rsid w:val="00B45C61"/>
    <w:rsid w:val="00B469D0"/>
    <w:rsid w:val="00B56D8F"/>
    <w:rsid w:val="00B621B6"/>
    <w:rsid w:val="00B62E2B"/>
    <w:rsid w:val="00B63201"/>
    <w:rsid w:val="00BB1E80"/>
    <w:rsid w:val="00BF1CC1"/>
    <w:rsid w:val="00BF46DC"/>
    <w:rsid w:val="00C14F90"/>
    <w:rsid w:val="00C3481C"/>
    <w:rsid w:val="00C85E1A"/>
    <w:rsid w:val="00CF1FDE"/>
    <w:rsid w:val="00D070D4"/>
    <w:rsid w:val="00D2526C"/>
    <w:rsid w:val="00D368C7"/>
    <w:rsid w:val="00D56C4B"/>
    <w:rsid w:val="00D62D64"/>
    <w:rsid w:val="00D64147"/>
    <w:rsid w:val="00D77B36"/>
    <w:rsid w:val="00DF04C6"/>
    <w:rsid w:val="00E023CF"/>
    <w:rsid w:val="00E1772D"/>
    <w:rsid w:val="00E344B5"/>
    <w:rsid w:val="00E52DEF"/>
    <w:rsid w:val="00E57556"/>
    <w:rsid w:val="00EB0124"/>
    <w:rsid w:val="00EB0156"/>
    <w:rsid w:val="00EF1D95"/>
    <w:rsid w:val="00EF6CFC"/>
    <w:rsid w:val="00F016C5"/>
    <w:rsid w:val="00F03B94"/>
    <w:rsid w:val="00F725ED"/>
    <w:rsid w:val="00F84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223132"/>
  <w15:chartTrackingRefBased/>
  <w15:docId w15:val="{0B415550-817D-4F1A-B023-E16A9B22C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4D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A7A4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A7A4C"/>
  </w:style>
  <w:style w:type="paragraph" w:styleId="Footer">
    <w:name w:val="footer"/>
    <w:basedOn w:val="Normal"/>
    <w:link w:val="FooterChar"/>
    <w:uiPriority w:val="99"/>
    <w:unhideWhenUsed/>
    <w:rsid w:val="000A7A4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A7A4C"/>
  </w:style>
  <w:style w:type="paragraph" w:styleId="ListParagraph">
    <w:name w:val="List Paragraph"/>
    <w:basedOn w:val="Normal"/>
    <w:uiPriority w:val="34"/>
    <w:qFormat/>
    <w:rsid w:val="00656B20"/>
    <w:pPr>
      <w:ind w:leftChars="400" w:left="800"/>
    </w:pPr>
  </w:style>
  <w:style w:type="paragraph" w:styleId="Revision">
    <w:name w:val="Revision"/>
    <w:hidden/>
    <w:uiPriority w:val="99"/>
    <w:semiHidden/>
    <w:rsid w:val="00462329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5431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73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1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송경철(용인)소아청소년과)</dc:creator>
  <cp:keywords/>
  <dc:description/>
  <cp:lastModifiedBy>JMIR Copyeditor</cp:lastModifiedBy>
  <cp:revision>2</cp:revision>
  <dcterms:created xsi:type="dcterms:W3CDTF">2024-11-19T15:19:00Z</dcterms:created>
  <dcterms:modified xsi:type="dcterms:W3CDTF">2024-11-19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DRClass">
    <vt:lpwstr>0</vt:lpwstr>
  </property>
  <property fmtid="{D5CDD505-2E9C-101B-9397-08002B2CF9AE}" pid="3" name="FDRSet">
    <vt:lpwstr>manual</vt:lpwstr>
  </property>
</Properties>
</file>